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C28A4" w14:textId="2A1F01EA" w:rsidR="00594AB3" w:rsidRDefault="00C04921"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BEBA7C3" wp14:editId="4DCD9CD9">
                <wp:simplePos x="0" y="0"/>
                <wp:positionH relativeFrom="column">
                  <wp:posOffset>-3992616</wp:posOffset>
                </wp:positionH>
                <wp:positionV relativeFrom="paragraph">
                  <wp:posOffset>1668780</wp:posOffset>
                </wp:positionV>
                <wp:extent cx="304800" cy="295275"/>
                <wp:effectExtent l="0" t="0" r="0" b="0"/>
                <wp:wrapNone/>
                <wp:docPr id="30" name="Caixa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2952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77EE982" w14:textId="4ED411A0" w:rsidR="00C04921" w:rsidRDefault="00C04921" w:rsidP="00C04921"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BEBA7C3" id="_x0000_t202" coordsize="21600,21600" o:spt="202" path="m,l,21600r21600,l21600,xe">
                <v:stroke joinstyle="miter"/>
                <v:path gradientshapeok="t" o:connecttype="rect"/>
              </v:shapetype>
              <v:shape id="Caixa de Texto 1" o:spid="_x0000_s1026" type="#_x0000_t202" style="position:absolute;margin-left:-314.4pt;margin-top:131.4pt;width:24pt;height:23.2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pLnjFgIAACsEAAAOAAAAZHJzL2Uyb0RvYy54bWysU8lu2zAQvRfoPxC815IdO4tgOXATuCgQ&#10;JAGcImeaIi0BJIclaUvu13dIyQvSnopeqBnOaJb3Huf3nVZkL5xvwJR0PMopEYZD1ZhtSX+8rb7c&#10;UuIDMxVTYERJD8LT+8XnT/PWFmICNahKOIJFjC9aW9I6BFtkmee10MyPwAqDQQlOs4Cu22aVYy1W&#10;1yqb5Pl11oKrrAMuvMfbxz5IF6m+lIKHFym9CESVFGcL6XTp3MQzW8xZsXXM1g0fxmD/MIVmjcGm&#10;p1KPLDCyc80fpXTDHXiQYcRBZyBlw0XaAbcZ5x+2WdfMirQLguPtCSb//8ry5/3avjoSuq/QIYER&#10;kNb6wuNl3KeTTscvTkowjhAeTrCJLhCOl1f59DbHCMfQ5G42uZnFKtn5Z+t8+CZAk2iU1CErCSy2&#10;f/KhTz2mxF4GVo1SiRllSFvS66tZnn44RbC4MtjjPGq0Qrfphvk3UB1wLQc9497yVYPNn5gPr8wh&#10;xTgvyja84CEVYBMYLEpqcL/+dh/zEXmMUtKiZErqf+6YE5So7wY5uRtPp1FjyZnObibouMvI5jJi&#10;dvoBUJVjfCCWJzPmB3U0pQP9jupexq4YYoZj75KGo/kQeiHj6+BiuUxJqCrLwpNZWx5LRzgjtG/d&#10;O3N2wD8gcc9wFBcrPtDQ5/ZELHcBZJM4igD3qA64oyITy8PriZK/9FPW+Y0vfgMAAP//AwBQSwME&#10;FAAGAAgAAAAhAJezEHjjAAAADQEAAA8AAABkcnMvZG93bnJldi54bWxMj81OwzAQhO9IvIO1SNxS&#10;u6lahRCnqiJVSAgOLb1w28RuEtU/IXbbwNOznOhtVjOa+bZYT9awix5D752E+UwA067xqnethMPH&#10;NsmAhYhOofFOS/jWAdbl/V2BufJXt9OXfWwZlbiQo4QuxiHnPDSdthhmftCOvKMfLUY6x5arEa9U&#10;bg1PhVhxi72jhQ4HXXW6Oe3PVsJrtX3HXZ3a7MdUL2/HzfB1+FxK+fgwbZ6BRT3F/zD84RM6lMRU&#10;+7NTgRkJySrNiD1KSEkBo0iyzASpWsJCPC2AlwW//aL8BQAA//8DAFBLAQItABQABgAIAAAAIQC2&#10;gziS/gAAAOEBAAATAAAAAAAAAAAAAAAAAAAAAABbQ29udGVudF9UeXBlc10ueG1sUEsBAi0AFAAG&#10;AAgAAAAhADj9If/WAAAAlAEAAAsAAAAAAAAAAAAAAAAALwEAAF9yZWxzLy5yZWxzUEsBAi0AFAAG&#10;AAgAAAAhAH2kueMWAgAAKwQAAA4AAAAAAAAAAAAAAAAALgIAAGRycy9lMm9Eb2MueG1sUEsBAi0A&#10;FAAGAAgAAAAhAJezEHjjAAAADQEAAA8AAAAAAAAAAAAAAAAAcAQAAGRycy9kb3ducmV2LnhtbFBL&#10;BQYAAAAABAAEAPMAAACABQAAAAA=&#10;" filled="f" stroked="f" strokeweight=".5pt">
                <v:textbox>
                  <w:txbxContent>
                    <w:p w14:paraId="777EE982" w14:textId="4ED411A0" w:rsidR="00C04921" w:rsidRDefault="00C04921" w:rsidP="00C04921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46DB766C" wp14:editId="33B3B00C">
                <wp:simplePos x="0" y="0"/>
                <wp:positionH relativeFrom="column">
                  <wp:posOffset>-3988064</wp:posOffset>
                </wp:positionH>
                <wp:positionV relativeFrom="paragraph">
                  <wp:posOffset>344170</wp:posOffset>
                </wp:positionV>
                <wp:extent cx="304800" cy="295275"/>
                <wp:effectExtent l="0" t="0" r="0" b="0"/>
                <wp:wrapNone/>
                <wp:docPr id="29" name="Caixa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2952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04934F9" w14:textId="25B4D262" w:rsidR="00C04921" w:rsidRDefault="00C04921" w:rsidP="00C04921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DB766C" id="_x0000_s1027" type="#_x0000_t202" style="position:absolute;margin-left:-314pt;margin-top:27.1pt;width:24pt;height:23.2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Op9gGAIAADIEAAAOAAAAZHJzL2Uyb0RvYy54bWysU8lu2zAQvRfIPxC8x5IdO4tgOXATuChg&#10;JAGcImeaIi0CFIclaUvu13dIeUPaU9ELNcMZzfLe4/SxazTZCecVmJIOBzklwnColNmU9Mf74vqe&#10;Eh+YqZgGI0q6F54+zq6+TFtbiBHUoCvhCBYxvmhtSesQbJFlnteiYX4AVhgMSnANC+i6TVY51mL1&#10;RmejPL/NWnCVdcCF93j73AfpLNWXUvDwKqUXgeiS4mwhnS6d63hmsykrNo7ZWvHDGOwfpmiYMtj0&#10;VOqZBUa2Tv1RqlHcgQcZBhyaDKRUXKQdcJth/mmbVc2sSLsgON6eYPL/ryx/2a3smyOh+wodEhgB&#10;aa0vPF7GfTrpmvjFSQnGEcL9CTbRBcLx8iYf3+cY4RgaPUxGd5NYJTv/bJ0P3wQ0JBoldchKAovt&#10;lj70qceU2MvAQmmdmNGGtCW9vZnk6YdTBItrgz3Oo0YrdOuOqOpijTVUe9zOQU+8t3yhcIYl8+GN&#10;OWQax0b1hlc8pAbsBQeLkhrcr7/dx3wkAKOUtKickvqfW+YEJfq7QWoehuNxlFpyxpO7ETruMrK+&#10;jJht8wQoziG+E8uTGfODPprSQfOBIp/HrhhihmPvkoaj+RR6PeMj4WI+T0koLsvC0qwsj6UjqhHh&#10;9+6DOXugISB/L3DUGCs+sdHn9nzMtwGkSlRFnHtUD/CjMBPZh0cUlX/pp6zzU5/9BgAA//8DAFBL&#10;AwQUAAYACAAAACEAOk/ht+IAAAAMAQAADwAAAGRycy9kb3ducmV2LnhtbEyPTUvDQBCG7wX/wzKC&#10;t3TXYGqI2ZQSKILoobUXb5PsNgnuR8xu2+ivd3rS48w8vPO85Xq2hp31FAbvJNwvBTDtWq8G10k4&#10;vG+THFiI6BQa77SEbx1gXd0sSiyUv7idPu9jxyjEhQIl9DGOBeeh7bXFsPSjdnQ7+slipHHquJrw&#10;QuHW8FSIFbc4OPrQ46jrXref+5OV8FJv33DXpDb/MfXz63Ezfh0+MinvbufNE7Co5/gHw1Wf1KEi&#10;p8afnArMSEhWaU5looTsIQVGRJLlgjYNsUI8Aq9K/r9E9QsAAP//AwBQSwECLQAUAAYACAAAACEA&#10;toM4kv4AAADhAQAAEwAAAAAAAAAAAAAAAAAAAAAAW0NvbnRlbnRfVHlwZXNdLnhtbFBLAQItABQA&#10;BgAIAAAAIQA4/SH/1gAAAJQBAAALAAAAAAAAAAAAAAAAAC8BAABfcmVscy8ucmVsc1BLAQItABQA&#10;BgAIAAAAIQBeOp9gGAIAADIEAAAOAAAAAAAAAAAAAAAAAC4CAABkcnMvZTJvRG9jLnhtbFBLAQIt&#10;ABQABgAIAAAAIQA6T+G34gAAAAwBAAAPAAAAAAAAAAAAAAAAAHIEAABkcnMvZG93bnJldi54bWxQ&#10;SwUGAAAAAAQABADzAAAAgQUAAAAA&#10;" filled="f" stroked="f" strokeweight=".5pt">
                <v:textbox>
                  <w:txbxContent>
                    <w:p w14:paraId="304934F9" w14:textId="25B4D262" w:rsidR="00C04921" w:rsidRDefault="00C04921" w:rsidP="00C04921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735E918" wp14:editId="16821CB2">
                <wp:simplePos x="0" y="0"/>
                <wp:positionH relativeFrom="column">
                  <wp:posOffset>-3942715</wp:posOffset>
                </wp:positionH>
                <wp:positionV relativeFrom="paragraph">
                  <wp:posOffset>-875401</wp:posOffset>
                </wp:positionV>
                <wp:extent cx="304800" cy="295275"/>
                <wp:effectExtent l="0" t="0" r="0" b="0"/>
                <wp:wrapNone/>
                <wp:docPr id="1408728726" name="Caixa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2952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8AD2BB6" w14:textId="730BE95D" w:rsidR="00C04921" w:rsidRDefault="00C04921" w:rsidP="00C04921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35E918" id="_x0000_s1028" type="#_x0000_t202" style="position:absolute;margin-left:-310.45pt;margin-top:-68.95pt;width:24pt;height:23.2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6j7EGgIAADIEAAAOAAAAZHJzL2Uyb0RvYy54bWysU8lu2zAQvRfIPxC8x5IdO4tgOXATuChg&#10;JAGcImeaIi0CFIclaUvu13dIeUPaU9ELNcMZzfLe4/SxazTZCecVmJIOBzklwnColNmU9Mf74vqe&#10;Eh+YqZgGI0q6F54+zq6+TFtbiBHUoCvhCBYxvmhtSesQbJFlnteiYX4AVhgMSnANC+i6TVY51mL1&#10;RmejPL/NWnCVdcCF93j73AfpLNWXUvDwKqUXgeiS4mwhnS6d63hmsykrNo7ZWvHDGOwfpmiYMtj0&#10;VOqZBUa2Tv1RqlHcgQcZBhyaDKRUXKQdcJth/mmbVc2sSLsgON6eYPL/ryx/2a3smyOh+wodEhgB&#10;aa0vPF7GfTrpmvjFSQnGEcL9CTbRBcLx8iYf3+cY4RgaPUxGd5NYJTv/bJ0P3wQ0JBoldchKAovt&#10;lj70qceU2MvAQmmdmNGGtCW9vZnk6YdTBItrgz3Oo0YrdOuOqAqnOK6xhmqP2znoifeWLxTOsGQ+&#10;vDGHTOPYqN7wiofUgL3gYFFSg/v1t/uYjwRglJIWlVNS/3PLnKBEfzdIzcNwPI5SS854cjdCx11G&#10;1pcRs22eAMU5xHdieTJjftBHUzpoPlDk89gVQ8xw7F3ScDSfQq9nfCRczOcpCcVlWVialeWxdEQ1&#10;IvzefTBnDzQE5O8FjhpjxSc2+tyej/k2gFSJqohzj+oBfhRmIvvwiKLyL/2UdX7qs98AAAD//wMA&#10;UEsDBBQABgAIAAAAIQA+xO8E4wAAAA4BAAAPAAAAZHJzL2Rvd25yZXYueG1sTI/LTsMwEEX3SPyD&#10;NUjsUieBvtI4VRWpQkJ00dINOyd2k6j2OMRuG/h6hhXszmiu7pzJ16M17KoH3zkUkExiYBprpzps&#10;BBzft9ECmA8SlTQOtYAv7WFd3N/lMlPuhnt9PYSGUQn6TApoQ+gzzn3daiv9xPUaaXdyg5WBxqHh&#10;apA3KreGp3E841Z2SBda2euy1fX5cLECXsvtTu6r1C6+Tfnydtr0n8ePqRCPD+NmBSzoMfyF4Vef&#10;1KEgp8pdUHlmBESzNF5Slih5mhNRJprOU6KKaJk8Ay9y/v+N4gcAAP//AwBQSwECLQAUAAYACAAA&#10;ACEAtoM4kv4AAADhAQAAEwAAAAAAAAAAAAAAAAAAAAAAW0NvbnRlbnRfVHlwZXNdLnhtbFBLAQIt&#10;ABQABgAIAAAAIQA4/SH/1gAAAJQBAAALAAAAAAAAAAAAAAAAAC8BAABfcmVscy8ucmVsc1BLAQIt&#10;ABQABgAIAAAAIQCe6j7EGgIAADIEAAAOAAAAAAAAAAAAAAAAAC4CAABkcnMvZTJvRG9jLnhtbFBL&#10;AQItABQABgAIAAAAIQA+xO8E4wAAAA4BAAAPAAAAAAAAAAAAAAAAAHQEAABkcnMvZG93bnJldi54&#10;bWxQSwUGAAAAAAQABADzAAAAhAUAAAAA&#10;" filled="f" stroked="f" strokeweight=".5pt">
                <v:textbox>
                  <w:txbxContent>
                    <w:p w14:paraId="48AD2BB6" w14:textId="730BE95D" w:rsidR="00C04921" w:rsidRDefault="00C04921" w:rsidP="00C04921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D91594" w:rsidRPr="00704184">
        <w:rPr>
          <w:noProof/>
          <w:lang w:eastAsia="pt-BR"/>
        </w:rPr>
        <w:drawing>
          <wp:anchor distT="0" distB="0" distL="114300" distR="114300" simplePos="0" relativeHeight="251669504" behindDoc="1" locked="0" layoutInCell="1" allowOverlap="1" wp14:anchorId="3E6DB768" wp14:editId="3D21E592">
            <wp:simplePos x="0" y="0"/>
            <wp:positionH relativeFrom="column">
              <wp:posOffset>1809750</wp:posOffset>
            </wp:positionH>
            <wp:positionV relativeFrom="paragraph">
              <wp:posOffset>-809625</wp:posOffset>
            </wp:positionV>
            <wp:extent cx="1292225" cy="1271905"/>
            <wp:effectExtent l="0" t="0" r="3175" b="4445"/>
            <wp:wrapThrough wrapText="bothSides">
              <wp:wrapPolygon edited="0">
                <wp:start x="3503" y="0"/>
                <wp:lineTo x="0" y="4529"/>
                <wp:lineTo x="0" y="13911"/>
                <wp:lineTo x="3184" y="16176"/>
                <wp:lineTo x="1592" y="17146"/>
                <wp:lineTo x="2229" y="19087"/>
                <wp:lineTo x="8279" y="21352"/>
                <wp:lineTo x="16558" y="21352"/>
                <wp:lineTo x="21335" y="19734"/>
                <wp:lineTo x="21335" y="0"/>
                <wp:lineTo x="3503" y="0"/>
              </wp:wrapPolygon>
            </wp:wrapThrough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92225" cy="12719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91594" w:rsidRPr="00704184">
        <w:rPr>
          <w:noProof/>
          <w:lang w:eastAsia="pt-BR"/>
        </w:rPr>
        <w:drawing>
          <wp:anchor distT="0" distB="0" distL="114300" distR="114300" simplePos="0" relativeHeight="251668480" behindDoc="1" locked="0" layoutInCell="1" allowOverlap="1" wp14:anchorId="0123FC76" wp14:editId="60DA98B9">
            <wp:simplePos x="0" y="0"/>
            <wp:positionH relativeFrom="column">
              <wp:posOffset>466090</wp:posOffset>
            </wp:positionH>
            <wp:positionV relativeFrom="paragraph">
              <wp:posOffset>-788035</wp:posOffset>
            </wp:positionV>
            <wp:extent cx="1292225" cy="1245235"/>
            <wp:effectExtent l="0" t="0" r="3175" b="0"/>
            <wp:wrapThrough wrapText="bothSides">
              <wp:wrapPolygon edited="0">
                <wp:start x="3503" y="0"/>
                <wp:lineTo x="1911" y="1322"/>
                <wp:lineTo x="1911" y="5287"/>
                <wp:lineTo x="3503" y="5948"/>
                <wp:lineTo x="0" y="8261"/>
                <wp:lineTo x="0" y="10905"/>
                <wp:lineTo x="1592" y="11235"/>
                <wp:lineTo x="1592" y="13218"/>
                <wp:lineTo x="2866" y="16522"/>
                <wp:lineTo x="2866" y="17844"/>
                <wp:lineTo x="4458" y="19496"/>
                <wp:lineTo x="8279" y="21148"/>
                <wp:lineTo x="16877" y="21148"/>
                <wp:lineTo x="21335" y="19496"/>
                <wp:lineTo x="21335" y="0"/>
                <wp:lineTo x="3503" y="0"/>
              </wp:wrapPolygon>
            </wp:wrapThrough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92225" cy="12452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91594" w:rsidRPr="00704184">
        <w:rPr>
          <w:noProof/>
          <w:lang w:eastAsia="pt-BR"/>
        </w:rPr>
        <w:drawing>
          <wp:anchor distT="0" distB="0" distL="114300" distR="114300" simplePos="0" relativeHeight="251667456" behindDoc="1" locked="0" layoutInCell="1" allowOverlap="1" wp14:anchorId="0F3E9F7F" wp14:editId="5DD80A1D">
            <wp:simplePos x="0" y="0"/>
            <wp:positionH relativeFrom="column">
              <wp:posOffset>-793750</wp:posOffset>
            </wp:positionH>
            <wp:positionV relativeFrom="paragraph">
              <wp:posOffset>-729615</wp:posOffset>
            </wp:positionV>
            <wp:extent cx="1220724" cy="1175575"/>
            <wp:effectExtent l="0" t="0" r="0" b="5715"/>
            <wp:wrapThrough wrapText="bothSides">
              <wp:wrapPolygon edited="0">
                <wp:start x="3709" y="0"/>
                <wp:lineTo x="2023" y="700"/>
                <wp:lineTo x="2023" y="5601"/>
                <wp:lineTo x="3709" y="6301"/>
                <wp:lineTo x="0" y="8402"/>
                <wp:lineTo x="0" y="10853"/>
                <wp:lineTo x="1686" y="12603"/>
                <wp:lineTo x="3371" y="17504"/>
                <wp:lineTo x="2697" y="17854"/>
                <wp:lineTo x="4046" y="19955"/>
                <wp:lineTo x="11126" y="21355"/>
                <wp:lineTo x="14497" y="21355"/>
                <wp:lineTo x="21240" y="19955"/>
                <wp:lineTo x="21240" y="0"/>
                <wp:lineTo x="3709" y="0"/>
              </wp:wrapPolygon>
            </wp:wrapThrough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20724" cy="117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9D011BD" w14:textId="02994A8C" w:rsidR="00BA2ABD" w:rsidRDefault="00C04921"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C28DEAC" wp14:editId="594460CD">
                <wp:simplePos x="0" y="0"/>
                <wp:positionH relativeFrom="column">
                  <wp:posOffset>-2763256</wp:posOffset>
                </wp:positionH>
                <wp:positionV relativeFrom="paragraph">
                  <wp:posOffset>-91440</wp:posOffset>
                </wp:positionV>
                <wp:extent cx="304800" cy="295275"/>
                <wp:effectExtent l="0" t="0" r="0" b="0"/>
                <wp:wrapNone/>
                <wp:docPr id="31" name="Caixa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2952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81E2252" w14:textId="11C2231D" w:rsidR="00C04921" w:rsidRDefault="00C04921" w:rsidP="00C04921">
                            <w: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28DEAC" id="_x0000_s1029" type="#_x0000_t202" style="position:absolute;margin-left:-217.6pt;margin-top:-7.2pt;width:24pt;height:23.2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WHERGgIAADIEAAAOAAAAZHJzL2Uyb0RvYy54bWysU8lu2zAQvRfIPxC8x5IdO4tgOXATuChg&#10;JAGcImeaIi0CFIclaUvu13dIeUPaU9ELNcMZzfLe4/SxazTZCecVmJIOBzklwnColNmU9Mf74vqe&#10;Eh+YqZgGI0q6F54+zq6+TFtbiBHUoCvhCBYxvmhtSesQbJFlnteiYX4AVhgMSnANC+i6TVY51mL1&#10;RmejPL/NWnCVdcCF93j73AfpLNWXUvDwKqUXgeiS4mwhnS6d63hmsykrNo7ZWvHDGOwfpmiYMtj0&#10;VOqZBUa2Tv1RqlHcgQcZBhyaDKRUXKQdcJth/mmbVc2sSLsgON6eYPL/ryx/2a3smyOh+wodEhgB&#10;aa0vPF7GfTrpmvjFSQnGEcL9CTbRBcLx8iYf3+cY4RgaPUxGd5NYJTv/bJ0P3wQ0JBoldchKAovt&#10;lj70qceU2MvAQmmdmNGGtCW9vZnk6YdTBItrgz3Oo0YrdOuOqAonOq6xhmqP2znoifeWLxTOsGQ+&#10;vDGHTOPYqN7wiofUgL3gYFFSg/v1t/uYjwRglJIWlVNS/3PLnKBEfzdIzcNwPI5SS854cjdCx11G&#10;1pcRs22eAMU5xHdieTJjftBHUzpoPlDk89gVQ8xw7F3ScDSfQq9nfCRczOcpCcVlWVialeWxdEQ1&#10;IvzefTBnDzQE5O8FjhpjxSc2+tyej/k2gFSJqohzj+oBfhRmIvvwiKLyL/2UdX7qs98AAAD//wMA&#10;UEsDBBQABgAIAAAAIQBFtT6O4wAAAAwBAAAPAAAAZHJzL2Rvd25yZXYueG1sTI9NS8NAEIbvgv9h&#10;GcFbuvmqhjSbUgJFED209tLbJNkmwf2I2W0b/fWOp3qbj4d3ninWs1bsIic3WCMgWoTApGlsO5hO&#10;wOFjG2TAnEfTorJGCviWDtbl/V2BeWuvZicve98xCjEuRwG992POuWt6qdEt7CgN7U520uipnTre&#10;TnilcK14HIZPXONg6EKPo6x62Xzuz1rAa7V9x10d6+xHVS9vp834dTguhXh8mDcrYF7O/gbDnz6p&#10;Q0lOtT2b1jElIEiTZUwsVVGaAiMkSLJnGtUCkjgCXhb8/xPlLwAAAP//AwBQSwECLQAUAAYACAAA&#10;ACEAtoM4kv4AAADhAQAAEwAAAAAAAAAAAAAAAAAAAAAAW0NvbnRlbnRfVHlwZXNdLnhtbFBLAQIt&#10;ABQABgAIAAAAIQA4/SH/1gAAAJQBAAALAAAAAAAAAAAAAAAAAC8BAABfcmVscy8ucmVsc1BLAQIt&#10;ABQABgAIAAAAIQDhWHERGgIAADIEAAAOAAAAAAAAAAAAAAAAAC4CAABkcnMvZTJvRG9jLnhtbFBL&#10;AQItABQABgAIAAAAIQBFtT6O4wAAAAwBAAAPAAAAAAAAAAAAAAAAAHQEAABkcnMvZG93bnJldi54&#10;bWxQSwUGAAAAAAQABADzAAAAhAUAAAAA&#10;" filled="f" stroked="f" strokeweight=".5pt">
                <v:textbox>
                  <w:txbxContent>
                    <w:p w14:paraId="681E2252" w14:textId="11C2231D" w:rsidR="00C04921" w:rsidRDefault="00C04921" w:rsidP="00C04921">
                      <w: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435016">
        <w:rPr>
          <w:noProof/>
        </w:rPr>
        <w:drawing>
          <wp:anchor distT="0" distB="0" distL="114300" distR="114300" simplePos="0" relativeHeight="251693056" behindDoc="1" locked="0" layoutInCell="1" allowOverlap="1" wp14:anchorId="5829B538" wp14:editId="0F2D8882">
            <wp:simplePos x="0" y="0"/>
            <wp:positionH relativeFrom="column">
              <wp:posOffset>2629535</wp:posOffset>
            </wp:positionH>
            <wp:positionV relativeFrom="paragraph">
              <wp:posOffset>2874010</wp:posOffset>
            </wp:positionV>
            <wp:extent cx="1327785" cy="1278890"/>
            <wp:effectExtent l="0" t="0" r="5715" b="0"/>
            <wp:wrapThrough wrapText="bothSides">
              <wp:wrapPolygon edited="0">
                <wp:start x="3719" y="0"/>
                <wp:lineTo x="1859" y="1287"/>
                <wp:lineTo x="1859" y="5148"/>
                <wp:lineTo x="3719" y="5791"/>
                <wp:lineTo x="0" y="8365"/>
                <wp:lineTo x="0" y="10939"/>
                <wp:lineTo x="2169" y="10939"/>
                <wp:lineTo x="2169" y="15122"/>
                <wp:lineTo x="3719" y="16087"/>
                <wp:lineTo x="3099" y="18018"/>
                <wp:lineTo x="4648" y="19948"/>
                <wp:lineTo x="7747" y="21235"/>
                <wp:lineTo x="17664" y="21235"/>
                <wp:lineTo x="21383" y="19627"/>
                <wp:lineTo x="21383" y="0"/>
                <wp:lineTo x="3719" y="0"/>
              </wp:wrapPolygon>
            </wp:wrapThrough>
            <wp:docPr id="19" name="Imagem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27785" cy="12788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35016">
        <w:rPr>
          <w:noProof/>
        </w:rPr>
        <w:drawing>
          <wp:anchor distT="0" distB="0" distL="114300" distR="114300" simplePos="0" relativeHeight="251689984" behindDoc="1" locked="0" layoutInCell="1" allowOverlap="1" wp14:anchorId="5EB7F55F" wp14:editId="29C1E9A8">
            <wp:simplePos x="0" y="0"/>
            <wp:positionH relativeFrom="column">
              <wp:posOffset>3985895</wp:posOffset>
            </wp:positionH>
            <wp:positionV relativeFrom="paragraph">
              <wp:posOffset>2915920</wp:posOffset>
            </wp:positionV>
            <wp:extent cx="1224280" cy="1179195"/>
            <wp:effectExtent l="0" t="0" r="0" b="1905"/>
            <wp:wrapThrough wrapText="bothSides">
              <wp:wrapPolygon edited="0">
                <wp:start x="3697" y="0"/>
                <wp:lineTo x="2017" y="698"/>
                <wp:lineTo x="2017" y="5583"/>
                <wp:lineTo x="3697" y="6281"/>
                <wp:lineTo x="0" y="8375"/>
                <wp:lineTo x="0" y="10817"/>
                <wp:lineTo x="1680" y="12562"/>
                <wp:lineTo x="3361" y="17447"/>
                <wp:lineTo x="2689" y="17796"/>
                <wp:lineTo x="7058" y="21286"/>
                <wp:lineTo x="18149" y="21286"/>
                <wp:lineTo x="21174" y="19890"/>
                <wp:lineTo x="21174" y="0"/>
                <wp:lineTo x="3697" y="0"/>
              </wp:wrapPolygon>
            </wp:wrapThrough>
            <wp:docPr id="17" name="Imagem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24280" cy="11791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35016">
        <w:rPr>
          <w:noProof/>
        </w:rPr>
        <w:drawing>
          <wp:anchor distT="0" distB="0" distL="114300" distR="114300" simplePos="0" relativeHeight="251687936" behindDoc="1" locked="0" layoutInCell="1" allowOverlap="1" wp14:anchorId="6040DCCB" wp14:editId="178AD16C">
            <wp:simplePos x="0" y="0"/>
            <wp:positionH relativeFrom="column">
              <wp:posOffset>5203825</wp:posOffset>
            </wp:positionH>
            <wp:positionV relativeFrom="paragraph">
              <wp:posOffset>2878455</wp:posOffset>
            </wp:positionV>
            <wp:extent cx="1358265" cy="1308735"/>
            <wp:effectExtent l="0" t="0" r="0" b="5715"/>
            <wp:wrapThrough wrapText="bothSides">
              <wp:wrapPolygon edited="0">
                <wp:start x="3635" y="0"/>
                <wp:lineTo x="2121" y="1258"/>
                <wp:lineTo x="2121" y="5031"/>
                <wp:lineTo x="3635" y="5659"/>
                <wp:lineTo x="0" y="8489"/>
                <wp:lineTo x="0" y="14148"/>
                <wp:lineTo x="3635" y="15721"/>
                <wp:lineTo x="3029" y="18236"/>
                <wp:lineTo x="4544" y="19493"/>
                <wp:lineTo x="9088" y="20751"/>
                <wp:lineTo x="8785" y="21380"/>
                <wp:lineTo x="16359" y="21380"/>
                <wp:lineTo x="21206" y="20122"/>
                <wp:lineTo x="21206" y="0"/>
                <wp:lineTo x="3635" y="0"/>
              </wp:wrapPolygon>
            </wp:wrapThrough>
            <wp:docPr id="15" name="Imagem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58265" cy="13087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35016">
        <w:rPr>
          <w:noProof/>
        </w:rPr>
        <w:drawing>
          <wp:anchor distT="0" distB="0" distL="114300" distR="114300" simplePos="0" relativeHeight="251692032" behindDoc="1" locked="0" layoutInCell="1" allowOverlap="1" wp14:anchorId="445FE91E" wp14:editId="2F27ED28">
            <wp:simplePos x="0" y="0"/>
            <wp:positionH relativeFrom="column">
              <wp:posOffset>14605</wp:posOffset>
            </wp:positionH>
            <wp:positionV relativeFrom="paragraph">
              <wp:posOffset>2863215</wp:posOffset>
            </wp:positionV>
            <wp:extent cx="1318895" cy="1270635"/>
            <wp:effectExtent l="0" t="0" r="0" b="5715"/>
            <wp:wrapThrough wrapText="bothSides">
              <wp:wrapPolygon edited="0">
                <wp:start x="3744" y="0"/>
                <wp:lineTo x="1872" y="1295"/>
                <wp:lineTo x="1872" y="5181"/>
                <wp:lineTo x="3744" y="5829"/>
                <wp:lineTo x="0" y="8420"/>
                <wp:lineTo x="0" y="11010"/>
                <wp:lineTo x="2184" y="11010"/>
                <wp:lineTo x="2184" y="15544"/>
                <wp:lineTo x="3744" y="16192"/>
                <wp:lineTo x="3120" y="18135"/>
                <wp:lineTo x="4368" y="19754"/>
                <wp:lineTo x="7488" y="21373"/>
                <wp:lineTo x="17783" y="21373"/>
                <wp:lineTo x="21215" y="19430"/>
                <wp:lineTo x="21215" y="0"/>
                <wp:lineTo x="3744" y="0"/>
              </wp:wrapPolygon>
            </wp:wrapThrough>
            <wp:docPr id="18" name="Imagem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18895" cy="12706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35016" w:rsidRPr="00807850">
        <w:rPr>
          <w:noProof/>
          <w:lang w:eastAsia="pt-BR"/>
        </w:rPr>
        <w:drawing>
          <wp:anchor distT="0" distB="0" distL="114300" distR="114300" simplePos="0" relativeHeight="251683840" behindDoc="1" locked="0" layoutInCell="1" allowOverlap="1" wp14:anchorId="65A0944A" wp14:editId="2DC30F1F">
            <wp:simplePos x="0" y="0"/>
            <wp:positionH relativeFrom="column">
              <wp:posOffset>-1307465</wp:posOffset>
            </wp:positionH>
            <wp:positionV relativeFrom="paragraph">
              <wp:posOffset>1570990</wp:posOffset>
            </wp:positionV>
            <wp:extent cx="1320165" cy="1271905"/>
            <wp:effectExtent l="0" t="0" r="0" b="4445"/>
            <wp:wrapThrough wrapText="bothSides">
              <wp:wrapPolygon edited="0">
                <wp:start x="3740" y="0"/>
                <wp:lineTo x="1870" y="1294"/>
                <wp:lineTo x="1870" y="5176"/>
                <wp:lineTo x="3740" y="5823"/>
                <wp:lineTo x="0" y="8411"/>
                <wp:lineTo x="0" y="11000"/>
                <wp:lineTo x="2182" y="11000"/>
                <wp:lineTo x="2182" y="15529"/>
                <wp:lineTo x="3740" y="16176"/>
                <wp:lineTo x="3117" y="18117"/>
                <wp:lineTo x="4675" y="19734"/>
                <wp:lineTo x="8416" y="21352"/>
                <wp:lineTo x="16831" y="21352"/>
                <wp:lineTo x="21195" y="19734"/>
                <wp:lineTo x="21195" y="0"/>
                <wp:lineTo x="3740" y="0"/>
              </wp:wrapPolygon>
            </wp:wrapThrough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20165" cy="12719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35016" w:rsidRPr="00435016">
        <w:rPr>
          <w:noProof/>
        </w:rPr>
        <w:drawing>
          <wp:anchor distT="0" distB="0" distL="114300" distR="114300" simplePos="0" relativeHeight="251688960" behindDoc="1" locked="0" layoutInCell="1" allowOverlap="1" wp14:anchorId="006F0DCA" wp14:editId="721B0177">
            <wp:simplePos x="0" y="0"/>
            <wp:positionH relativeFrom="column">
              <wp:posOffset>-2773045</wp:posOffset>
            </wp:positionH>
            <wp:positionV relativeFrom="paragraph">
              <wp:posOffset>2862580</wp:posOffset>
            </wp:positionV>
            <wp:extent cx="1435100" cy="1383030"/>
            <wp:effectExtent l="0" t="0" r="0" b="7620"/>
            <wp:wrapThrough wrapText="bothSides">
              <wp:wrapPolygon edited="0">
                <wp:start x="3727" y="0"/>
                <wp:lineTo x="2007" y="1190"/>
                <wp:lineTo x="2007" y="5355"/>
                <wp:lineTo x="3727" y="5355"/>
                <wp:lineTo x="0" y="8331"/>
                <wp:lineTo x="0" y="11008"/>
                <wp:lineTo x="2007" y="14876"/>
                <wp:lineTo x="2007" y="16959"/>
                <wp:lineTo x="4014" y="19636"/>
                <wp:lineTo x="5735" y="19934"/>
                <wp:lineTo x="8602" y="21421"/>
                <wp:lineTo x="8888" y="21421"/>
                <wp:lineTo x="16343" y="21421"/>
                <wp:lineTo x="16917" y="21421"/>
                <wp:lineTo x="20931" y="19934"/>
                <wp:lineTo x="21218" y="18744"/>
                <wp:lineTo x="21218" y="0"/>
                <wp:lineTo x="3727" y="0"/>
              </wp:wrapPolygon>
            </wp:wrapThrough>
            <wp:docPr id="13" name="Imagem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35100" cy="13830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35016" w:rsidRPr="00F2161F">
        <w:rPr>
          <w:noProof/>
          <w:lang w:eastAsia="pt-BR"/>
        </w:rPr>
        <w:drawing>
          <wp:anchor distT="0" distB="0" distL="114300" distR="114300" simplePos="0" relativeHeight="251696128" behindDoc="1" locked="0" layoutInCell="1" allowOverlap="1" wp14:anchorId="669E5F0A" wp14:editId="5BCB5F05">
            <wp:simplePos x="0" y="0"/>
            <wp:positionH relativeFrom="column">
              <wp:posOffset>-4091940</wp:posOffset>
            </wp:positionH>
            <wp:positionV relativeFrom="paragraph">
              <wp:posOffset>2877820</wp:posOffset>
            </wp:positionV>
            <wp:extent cx="1392555" cy="1341120"/>
            <wp:effectExtent l="0" t="0" r="0" b="0"/>
            <wp:wrapThrough wrapText="bothSides">
              <wp:wrapPolygon edited="0">
                <wp:start x="3546" y="0"/>
                <wp:lineTo x="2068" y="1227"/>
                <wp:lineTo x="2068" y="5523"/>
                <wp:lineTo x="3546" y="5523"/>
                <wp:lineTo x="0" y="8284"/>
                <wp:lineTo x="0" y="15034"/>
                <wp:lineTo x="3546" y="15341"/>
                <wp:lineTo x="2955" y="18102"/>
                <wp:lineTo x="5319" y="19943"/>
                <wp:lineTo x="7683" y="21170"/>
                <wp:lineTo x="17729" y="21170"/>
                <wp:lineTo x="21275" y="19943"/>
                <wp:lineTo x="21275" y="0"/>
                <wp:lineTo x="3546" y="0"/>
              </wp:wrapPolygon>
            </wp:wrapThrough>
            <wp:docPr id="27" name="Imagem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92555" cy="13411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35016" w:rsidRPr="00435016">
        <w:rPr>
          <w:noProof/>
        </w:rPr>
        <w:drawing>
          <wp:anchor distT="0" distB="0" distL="114300" distR="114300" simplePos="0" relativeHeight="251691008" behindDoc="1" locked="0" layoutInCell="1" allowOverlap="1" wp14:anchorId="776DD0D9" wp14:editId="48B39E0C">
            <wp:simplePos x="0" y="0"/>
            <wp:positionH relativeFrom="column">
              <wp:posOffset>-1347470</wp:posOffset>
            </wp:positionH>
            <wp:positionV relativeFrom="paragraph">
              <wp:posOffset>2867025</wp:posOffset>
            </wp:positionV>
            <wp:extent cx="1321879" cy="1273302"/>
            <wp:effectExtent l="0" t="0" r="0" b="3175"/>
            <wp:wrapThrough wrapText="bothSides">
              <wp:wrapPolygon edited="0">
                <wp:start x="3737" y="0"/>
                <wp:lineTo x="1868" y="1293"/>
                <wp:lineTo x="1868" y="5171"/>
                <wp:lineTo x="3737" y="5817"/>
                <wp:lineTo x="0" y="8403"/>
                <wp:lineTo x="0" y="10989"/>
                <wp:lineTo x="2180" y="10989"/>
                <wp:lineTo x="2180" y="15513"/>
                <wp:lineTo x="3737" y="16160"/>
                <wp:lineTo x="3114" y="18099"/>
                <wp:lineTo x="4982" y="20038"/>
                <wp:lineTo x="8719" y="21331"/>
                <wp:lineTo x="16504" y="21331"/>
                <wp:lineTo x="21174" y="19715"/>
                <wp:lineTo x="21174" y="0"/>
                <wp:lineTo x="3737" y="0"/>
              </wp:wrapPolygon>
            </wp:wrapThrough>
            <wp:docPr id="14" name="Imagem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21879" cy="127330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35016" w:rsidRPr="00435016">
        <w:rPr>
          <w:noProof/>
        </w:rPr>
        <w:drawing>
          <wp:anchor distT="0" distB="0" distL="114300" distR="114300" simplePos="0" relativeHeight="251694080" behindDoc="1" locked="0" layoutInCell="1" allowOverlap="1" wp14:anchorId="2A7BBBED" wp14:editId="2D9DC3AE">
            <wp:simplePos x="0" y="0"/>
            <wp:positionH relativeFrom="column">
              <wp:posOffset>1306830</wp:posOffset>
            </wp:positionH>
            <wp:positionV relativeFrom="paragraph">
              <wp:posOffset>2837180</wp:posOffset>
            </wp:positionV>
            <wp:extent cx="1367599" cy="1317307"/>
            <wp:effectExtent l="0" t="0" r="4445" b="0"/>
            <wp:wrapThrough wrapText="bothSides">
              <wp:wrapPolygon edited="0">
                <wp:start x="3612" y="0"/>
                <wp:lineTo x="2107" y="1250"/>
                <wp:lineTo x="2107" y="4999"/>
                <wp:lineTo x="3612" y="5624"/>
                <wp:lineTo x="0" y="8436"/>
                <wp:lineTo x="0" y="14060"/>
                <wp:lineTo x="3612" y="15622"/>
                <wp:lineTo x="3010" y="18122"/>
                <wp:lineTo x="4816" y="19684"/>
                <wp:lineTo x="9330" y="21246"/>
                <wp:lineTo x="15952" y="21246"/>
                <wp:lineTo x="21369" y="19996"/>
                <wp:lineTo x="21369" y="0"/>
                <wp:lineTo x="3612" y="0"/>
              </wp:wrapPolygon>
            </wp:wrapThrough>
            <wp:docPr id="20" name="Imagem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7599" cy="131730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D757A" w:rsidRPr="00BA2ABD">
        <w:rPr>
          <w:noProof/>
          <w:lang w:eastAsia="pt-BR"/>
        </w:rPr>
        <w:drawing>
          <wp:anchor distT="0" distB="0" distL="114300" distR="114300" simplePos="0" relativeHeight="251678720" behindDoc="1" locked="0" layoutInCell="1" allowOverlap="1" wp14:anchorId="04B1C208" wp14:editId="1DCFD1E2">
            <wp:simplePos x="0" y="0"/>
            <wp:positionH relativeFrom="column">
              <wp:posOffset>5306060</wp:posOffset>
            </wp:positionH>
            <wp:positionV relativeFrom="paragraph">
              <wp:posOffset>1577340</wp:posOffset>
            </wp:positionV>
            <wp:extent cx="1257300" cy="1211580"/>
            <wp:effectExtent l="0" t="0" r="0" b="7620"/>
            <wp:wrapThrough wrapText="bothSides">
              <wp:wrapPolygon edited="0">
                <wp:start x="3600" y="0"/>
                <wp:lineTo x="1964" y="1358"/>
                <wp:lineTo x="1964" y="5434"/>
                <wp:lineTo x="3600" y="6113"/>
                <wp:lineTo x="0" y="8151"/>
                <wp:lineTo x="0" y="10868"/>
                <wp:lineTo x="1636" y="11547"/>
                <wp:lineTo x="1636" y="13245"/>
                <wp:lineTo x="2945" y="16981"/>
                <wp:lineTo x="2618" y="18000"/>
                <wp:lineTo x="3600" y="19698"/>
                <wp:lineTo x="8836" y="21396"/>
                <wp:lineTo x="16691" y="21396"/>
                <wp:lineTo x="21273" y="20038"/>
                <wp:lineTo x="21273" y="0"/>
                <wp:lineTo x="3600" y="0"/>
              </wp:wrapPolygon>
            </wp:wrapThrough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57300" cy="12115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D757A" w:rsidRPr="00BA2ABD">
        <w:rPr>
          <w:noProof/>
          <w:lang w:eastAsia="pt-BR"/>
        </w:rPr>
        <w:drawing>
          <wp:anchor distT="0" distB="0" distL="114300" distR="114300" simplePos="0" relativeHeight="251682816" behindDoc="1" locked="0" layoutInCell="1" allowOverlap="1" wp14:anchorId="0202C1F9" wp14:editId="5D2CE165">
            <wp:simplePos x="0" y="0"/>
            <wp:positionH relativeFrom="column">
              <wp:posOffset>1329055</wp:posOffset>
            </wp:positionH>
            <wp:positionV relativeFrom="paragraph">
              <wp:posOffset>1570355</wp:posOffset>
            </wp:positionV>
            <wp:extent cx="1316355" cy="1268095"/>
            <wp:effectExtent l="0" t="0" r="0" b="8255"/>
            <wp:wrapThrough wrapText="bothSides">
              <wp:wrapPolygon edited="0">
                <wp:start x="3751" y="0"/>
                <wp:lineTo x="1876" y="1298"/>
                <wp:lineTo x="1876" y="5192"/>
                <wp:lineTo x="3751" y="5841"/>
                <wp:lineTo x="0" y="8437"/>
                <wp:lineTo x="0" y="11033"/>
                <wp:lineTo x="2188" y="11033"/>
                <wp:lineTo x="2188" y="15575"/>
                <wp:lineTo x="3751" y="16224"/>
                <wp:lineTo x="3126" y="18171"/>
                <wp:lineTo x="4689" y="20118"/>
                <wp:lineTo x="9065" y="21416"/>
                <wp:lineTo x="15942" y="21416"/>
                <wp:lineTo x="21256" y="19794"/>
                <wp:lineTo x="21256" y="0"/>
                <wp:lineTo x="3751" y="0"/>
              </wp:wrapPolygon>
            </wp:wrapThrough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16355" cy="12680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D757A" w:rsidRPr="00A4328D">
        <w:rPr>
          <w:noProof/>
          <w:lang w:eastAsia="pt-BR"/>
        </w:rPr>
        <w:drawing>
          <wp:anchor distT="0" distB="0" distL="114300" distR="114300" simplePos="0" relativeHeight="251681792" behindDoc="1" locked="0" layoutInCell="1" allowOverlap="1" wp14:anchorId="088F98C0" wp14:editId="3A15460B">
            <wp:simplePos x="0" y="0"/>
            <wp:positionH relativeFrom="column">
              <wp:posOffset>2683510</wp:posOffset>
            </wp:positionH>
            <wp:positionV relativeFrom="paragraph">
              <wp:posOffset>1579880</wp:posOffset>
            </wp:positionV>
            <wp:extent cx="1292860" cy="1245870"/>
            <wp:effectExtent l="0" t="0" r="2540" b="0"/>
            <wp:wrapThrough wrapText="bothSides">
              <wp:wrapPolygon edited="0">
                <wp:start x="3501" y="0"/>
                <wp:lineTo x="1910" y="1321"/>
                <wp:lineTo x="1910" y="5284"/>
                <wp:lineTo x="3501" y="5945"/>
                <wp:lineTo x="0" y="8257"/>
                <wp:lineTo x="0" y="10899"/>
                <wp:lineTo x="1591" y="11229"/>
                <wp:lineTo x="1591" y="13211"/>
                <wp:lineTo x="2864" y="16514"/>
                <wp:lineTo x="2864" y="17835"/>
                <wp:lineTo x="4138" y="19486"/>
                <wp:lineTo x="7639" y="21138"/>
                <wp:lineTo x="17823" y="21138"/>
                <wp:lineTo x="21324" y="19486"/>
                <wp:lineTo x="21324" y="0"/>
                <wp:lineTo x="3501" y="0"/>
              </wp:wrapPolygon>
            </wp:wrapThrough>
            <wp:docPr id="11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92860" cy="12458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D757A" w:rsidRPr="00BA2ABD">
        <w:rPr>
          <w:noProof/>
          <w:lang w:eastAsia="pt-BR"/>
        </w:rPr>
        <w:drawing>
          <wp:anchor distT="0" distB="0" distL="114300" distR="114300" simplePos="0" relativeHeight="251685888" behindDoc="1" locked="0" layoutInCell="1" allowOverlap="1" wp14:anchorId="0BF6D682" wp14:editId="76ABDB9E">
            <wp:simplePos x="0" y="0"/>
            <wp:positionH relativeFrom="column">
              <wp:posOffset>4007485</wp:posOffset>
            </wp:positionH>
            <wp:positionV relativeFrom="paragraph">
              <wp:posOffset>1573530</wp:posOffset>
            </wp:positionV>
            <wp:extent cx="1292860" cy="1245870"/>
            <wp:effectExtent l="0" t="0" r="2540" b="0"/>
            <wp:wrapThrough wrapText="bothSides">
              <wp:wrapPolygon edited="0">
                <wp:start x="3501" y="0"/>
                <wp:lineTo x="1910" y="1321"/>
                <wp:lineTo x="1910" y="5284"/>
                <wp:lineTo x="3501" y="5945"/>
                <wp:lineTo x="0" y="8257"/>
                <wp:lineTo x="0" y="10899"/>
                <wp:lineTo x="1591" y="11229"/>
                <wp:lineTo x="1591" y="13211"/>
                <wp:lineTo x="2864" y="16514"/>
                <wp:lineTo x="2864" y="17835"/>
                <wp:lineTo x="4138" y="19486"/>
                <wp:lineTo x="7002" y="21138"/>
                <wp:lineTo x="18460" y="21138"/>
                <wp:lineTo x="21324" y="19156"/>
                <wp:lineTo x="21324" y="0"/>
                <wp:lineTo x="3501" y="0"/>
              </wp:wrapPolygon>
            </wp:wrapThrough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92860" cy="12458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D757A" w:rsidRPr="00BA2ABD">
        <w:rPr>
          <w:noProof/>
          <w:lang w:eastAsia="pt-BR"/>
        </w:rPr>
        <w:drawing>
          <wp:anchor distT="0" distB="0" distL="114300" distR="114300" simplePos="0" relativeHeight="251684864" behindDoc="1" locked="0" layoutInCell="1" allowOverlap="1" wp14:anchorId="353B9629" wp14:editId="23FE87C8">
            <wp:simplePos x="0" y="0"/>
            <wp:positionH relativeFrom="column">
              <wp:posOffset>42545</wp:posOffset>
            </wp:positionH>
            <wp:positionV relativeFrom="paragraph">
              <wp:posOffset>1619885</wp:posOffset>
            </wp:positionV>
            <wp:extent cx="1266825" cy="1220470"/>
            <wp:effectExtent l="0" t="0" r="9525" b="0"/>
            <wp:wrapThrough wrapText="bothSides">
              <wp:wrapPolygon edited="0">
                <wp:start x="3573" y="0"/>
                <wp:lineTo x="1949" y="1349"/>
                <wp:lineTo x="1949" y="5394"/>
                <wp:lineTo x="3573" y="6069"/>
                <wp:lineTo x="0" y="8092"/>
                <wp:lineTo x="0" y="10789"/>
                <wp:lineTo x="1624" y="11463"/>
                <wp:lineTo x="1624" y="13149"/>
                <wp:lineTo x="2923" y="16857"/>
                <wp:lineTo x="2598" y="17869"/>
                <wp:lineTo x="3248" y="19217"/>
                <wp:lineTo x="7471" y="21240"/>
                <wp:lineTo x="18189" y="21240"/>
                <wp:lineTo x="21438" y="19892"/>
                <wp:lineTo x="21438" y="0"/>
                <wp:lineTo x="3573" y="0"/>
              </wp:wrapPolygon>
            </wp:wrapThrough>
            <wp:docPr id="12" name="Image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66825" cy="12204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D757A" w:rsidRPr="00A4328D">
        <w:rPr>
          <w:noProof/>
          <w:lang w:eastAsia="pt-BR"/>
        </w:rPr>
        <w:drawing>
          <wp:anchor distT="0" distB="0" distL="114300" distR="114300" simplePos="0" relativeHeight="251679744" behindDoc="1" locked="0" layoutInCell="1" allowOverlap="1" wp14:anchorId="4C2C28D0" wp14:editId="2B44AFFB">
            <wp:simplePos x="0" y="0"/>
            <wp:positionH relativeFrom="column">
              <wp:posOffset>-2726690</wp:posOffset>
            </wp:positionH>
            <wp:positionV relativeFrom="paragraph">
              <wp:posOffset>1541145</wp:posOffset>
            </wp:positionV>
            <wp:extent cx="1378585" cy="1327785"/>
            <wp:effectExtent l="0" t="0" r="0" b="5715"/>
            <wp:wrapThrough wrapText="bothSides">
              <wp:wrapPolygon edited="0">
                <wp:start x="3582" y="0"/>
                <wp:lineTo x="2089" y="1240"/>
                <wp:lineTo x="2089" y="5578"/>
                <wp:lineTo x="3582" y="5578"/>
                <wp:lineTo x="0" y="8367"/>
                <wp:lineTo x="0" y="15185"/>
                <wp:lineTo x="3582" y="15495"/>
                <wp:lineTo x="2985" y="18594"/>
                <wp:lineTo x="4776" y="20143"/>
                <wp:lineTo x="8954" y="21383"/>
                <wp:lineTo x="16416" y="21383"/>
                <wp:lineTo x="21192" y="20143"/>
                <wp:lineTo x="21192" y="0"/>
                <wp:lineTo x="3582" y="0"/>
              </wp:wrapPolygon>
            </wp:wrapThrough>
            <wp:docPr id="10" name="Image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8585" cy="13277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D757A" w:rsidRPr="00BA2ABD">
        <w:rPr>
          <w:noProof/>
          <w:lang w:eastAsia="pt-BR"/>
        </w:rPr>
        <w:drawing>
          <wp:anchor distT="0" distB="0" distL="114300" distR="114300" simplePos="0" relativeHeight="251680768" behindDoc="1" locked="0" layoutInCell="1" allowOverlap="1" wp14:anchorId="774FF9B1" wp14:editId="33314AF8">
            <wp:simplePos x="0" y="0"/>
            <wp:positionH relativeFrom="column">
              <wp:posOffset>-4075430</wp:posOffset>
            </wp:positionH>
            <wp:positionV relativeFrom="paragraph">
              <wp:posOffset>1493520</wp:posOffset>
            </wp:positionV>
            <wp:extent cx="1403350" cy="1351915"/>
            <wp:effectExtent l="0" t="0" r="6350" b="635"/>
            <wp:wrapThrough wrapText="bothSides">
              <wp:wrapPolygon edited="0">
                <wp:start x="3812" y="0"/>
                <wp:lineTo x="2052" y="1217"/>
                <wp:lineTo x="2052" y="5479"/>
                <wp:lineTo x="3812" y="5479"/>
                <wp:lineTo x="0" y="8522"/>
                <wp:lineTo x="0" y="10957"/>
                <wp:lineTo x="2052" y="15218"/>
                <wp:lineTo x="2052" y="18566"/>
                <wp:lineTo x="4985" y="20088"/>
                <wp:lineTo x="7917" y="21306"/>
                <wp:lineTo x="17593" y="21306"/>
                <wp:lineTo x="21405" y="20088"/>
                <wp:lineTo x="21405" y="0"/>
                <wp:lineTo x="3812" y="0"/>
              </wp:wrapPolygon>
            </wp:wrapThrough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03350" cy="13519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91594" w:rsidRPr="00704184">
        <w:rPr>
          <w:noProof/>
          <w:lang w:eastAsia="pt-BR"/>
        </w:rPr>
        <w:drawing>
          <wp:anchor distT="0" distB="0" distL="114300" distR="114300" simplePos="0" relativeHeight="251670528" behindDoc="1" locked="0" layoutInCell="1" allowOverlap="1" wp14:anchorId="0526C45E" wp14:editId="4008930F">
            <wp:simplePos x="0" y="0"/>
            <wp:positionH relativeFrom="column">
              <wp:posOffset>5305425</wp:posOffset>
            </wp:positionH>
            <wp:positionV relativeFrom="paragraph">
              <wp:posOffset>235585</wp:posOffset>
            </wp:positionV>
            <wp:extent cx="1224280" cy="1179195"/>
            <wp:effectExtent l="0" t="0" r="0" b="1905"/>
            <wp:wrapThrough wrapText="bothSides">
              <wp:wrapPolygon edited="0">
                <wp:start x="3697" y="0"/>
                <wp:lineTo x="2017" y="698"/>
                <wp:lineTo x="2017" y="5583"/>
                <wp:lineTo x="3697" y="6281"/>
                <wp:lineTo x="0" y="8375"/>
                <wp:lineTo x="0" y="10817"/>
                <wp:lineTo x="1680" y="12562"/>
                <wp:lineTo x="3361" y="17447"/>
                <wp:lineTo x="3025" y="17796"/>
                <wp:lineTo x="4033" y="19890"/>
                <wp:lineTo x="8739" y="21286"/>
                <wp:lineTo x="16469" y="21286"/>
                <wp:lineTo x="21174" y="19890"/>
                <wp:lineTo x="21174" y="0"/>
                <wp:lineTo x="3697" y="0"/>
              </wp:wrapPolygon>
            </wp:wrapThrough>
            <wp:docPr id="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24280" cy="11791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91594" w:rsidRPr="00704184">
        <w:rPr>
          <w:noProof/>
          <w:lang w:eastAsia="pt-BR"/>
        </w:rPr>
        <w:drawing>
          <wp:anchor distT="0" distB="0" distL="114300" distR="114300" simplePos="0" relativeHeight="251672576" behindDoc="1" locked="0" layoutInCell="1" allowOverlap="1" wp14:anchorId="0B3E3B53" wp14:editId="5B434DB2">
            <wp:simplePos x="0" y="0"/>
            <wp:positionH relativeFrom="column">
              <wp:posOffset>3989705</wp:posOffset>
            </wp:positionH>
            <wp:positionV relativeFrom="paragraph">
              <wp:posOffset>206375</wp:posOffset>
            </wp:positionV>
            <wp:extent cx="1287145" cy="1240155"/>
            <wp:effectExtent l="0" t="0" r="8255" b="0"/>
            <wp:wrapThrough wrapText="bothSides">
              <wp:wrapPolygon edited="0">
                <wp:start x="3517" y="0"/>
                <wp:lineTo x="1918" y="1327"/>
                <wp:lineTo x="1918" y="5309"/>
                <wp:lineTo x="3517" y="5972"/>
                <wp:lineTo x="0" y="8295"/>
                <wp:lineTo x="0" y="10949"/>
                <wp:lineTo x="1598" y="11281"/>
                <wp:lineTo x="1598" y="13272"/>
                <wp:lineTo x="2877" y="16590"/>
                <wp:lineTo x="2877" y="17917"/>
                <wp:lineTo x="4156" y="19576"/>
                <wp:lineTo x="7033" y="21235"/>
                <wp:lineTo x="18542" y="21235"/>
                <wp:lineTo x="21419" y="19576"/>
                <wp:lineTo x="21419" y="0"/>
                <wp:lineTo x="3517" y="0"/>
              </wp:wrapPolygon>
            </wp:wrapThrough>
            <wp:docPr id="21" name="Imagem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87145" cy="12401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91594" w:rsidRPr="0011657A">
        <w:rPr>
          <w:noProof/>
          <w:lang w:eastAsia="pt-BR"/>
        </w:rPr>
        <w:drawing>
          <wp:anchor distT="0" distB="0" distL="114300" distR="114300" simplePos="0" relativeHeight="251675648" behindDoc="1" locked="0" layoutInCell="1" allowOverlap="1" wp14:anchorId="0FB5B64B" wp14:editId="1D3A28FE">
            <wp:simplePos x="0" y="0"/>
            <wp:positionH relativeFrom="column">
              <wp:posOffset>1294765</wp:posOffset>
            </wp:positionH>
            <wp:positionV relativeFrom="paragraph">
              <wp:posOffset>188595</wp:posOffset>
            </wp:positionV>
            <wp:extent cx="1343660" cy="1294765"/>
            <wp:effectExtent l="0" t="0" r="8890" b="635"/>
            <wp:wrapThrough wrapText="bothSides">
              <wp:wrapPolygon edited="0">
                <wp:start x="3675" y="0"/>
                <wp:lineTo x="2144" y="1271"/>
                <wp:lineTo x="2144" y="5085"/>
                <wp:lineTo x="3675" y="5720"/>
                <wp:lineTo x="0" y="8263"/>
                <wp:lineTo x="0" y="10805"/>
                <wp:lineTo x="2144" y="11123"/>
                <wp:lineTo x="2144" y="15255"/>
                <wp:lineTo x="3981" y="15890"/>
                <wp:lineTo x="3062" y="18115"/>
                <wp:lineTo x="4287" y="19704"/>
                <wp:lineTo x="9187" y="20975"/>
                <wp:lineTo x="9187" y="21293"/>
                <wp:lineTo x="16231" y="21293"/>
                <wp:lineTo x="21437" y="20022"/>
                <wp:lineTo x="21437" y="0"/>
                <wp:lineTo x="3675" y="0"/>
              </wp:wrapPolygon>
            </wp:wrapThrough>
            <wp:docPr id="24" name="Imagem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43660" cy="12947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91594" w:rsidRPr="0011657A">
        <w:rPr>
          <w:noProof/>
          <w:lang w:eastAsia="pt-BR"/>
        </w:rPr>
        <w:drawing>
          <wp:anchor distT="0" distB="0" distL="114300" distR="114300" simplePos="0" relativeHeight="251674624" behindDoc="1" locked="0" layoutInCell="1" allowOverlap="1" wp14:anchorId="52150021" wp14:editId="20349B65">
            <wp:simplePos x="0" y="0"/>
            <wp:positionH relativeFrom="column">
              <wp:posOffset>2657475</wp:posOffset>
            </wp:positionH>
            <wp:positionV relativeFrom="paragraph">
              <wp:posOffset>220980</wp:posOffset>
            </wp:positionV>
            <wp:extent cx="1303020" cy="1254760"/>
            <wp:effectExtent l="0" t="0" r="0" b="2540"/>
            <wp:wrapThrough wrapText="bothSides">
              <wp:wrapPolygon edited="0">
                <wp:start x="3474" y="0"/>
                <wp:lineTo x="1895" y="1312"/>
                <wp:lineTo x="1895" y="5247"/>
                <wp:lineTo x="3789" y="5903"/>
                <wp:lineTo x="0" y="8198"/>
                <wp:lineTo x="0" y="10822"/>
                <wp:lineTo x="1895" y="11150"/>
                <wp:lineTo x="2526" y="16397"/>
                <wp:lineTo x="2842" y="18036"/>
                <wp:lineTo x="4737" y="20332"/>
                <wp:lineTo x="7579" y="21316"/>
                <wp:lineTo x="17684" y="21316"/>
                <wp:lineTo x="21158" y="19676"/>
                <wp:lineTo x="21158" y="0"/>
                <wp:lineTo x="3474" y="0"/>
              </wp:wrapPolygon>
            </wp:wrapThrough>
            <wp:docPr id="23" name="Imagem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03020" cy="12547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91594" w:rsidRPr="0011657A">
        <w:rPr>
          <w:noProof/>
          <w:lang w:eastAsia="pt-BR"/>
        </w:rPr>
        <w:drawing>
          <wp:anchor distT="0" distB="0" distL="114300" distR="114300" simplePos="0" relativeHeight="251677696" behindDoc="1" locked="0" layoutInCell="1" allowOverlap="1" wp14:anchorId="2830C645" wp14:editId="0F468A4E">
            <wp:simplePos x="0" y="0"/>
            <wp:positionH relativeFrom="column">
              <wp:posOffset>15875</wp:posOffset>
            </wp:positionH>
            <wp:positionV relativeFrom="paragraph">
              <wp:posOffset>210820</wp:posOffset>
            </wp:positionV>
            <wp:extent cx="1275715" cy="1229360"/>
            <wp:effectExtent l="0" t="0" r="635" b="8890"/>
            <wp:wrapThrough wrapText="bothSides">
              <wp:wrapPolygon edited="0">
                <wp:start x="3548" y="0"/>
                <wp:lineTo x="1935" y="1339"/>
                <wp:lineTo x="1935" y="5355"/>
                <wp:lineTo x="3548" y="6025"/>
                <wp:lineTo x="0" y="8368"/>
                <wp:lineTo x="0" y="11045"/>
                <wp:lineTo x="1613" y="11380"/>
                <wp:lineTo x="1613" y="13054"/>
                <wp:lineTo x="2903" y="16736"/>
                <wp:lineTo x="2903" y="18074"/>
                <wp:lineTo x="3871" y="19413"/>
                <wp:lineTo x="7419" y="21421"/>
                <wp:lineTo x="18063" y="21421"/>
                <wp:lineTo x="21288" y="19748"/>
                <wp:lineTo x="21288" y="0"/>
                <wp:lineTo x="3548" y="0"/>
              </wp:wrapPolygon>
            </wp:wrapThrough>
            <wp:docPr id="25" name="Imagem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75715" cy="12293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91594" w:rsidRPr="00805BD0">
        <w:rPr>
          <w:noProof/>
          <w:lang w:eastAsia="pt-BR"/>
        </w:rPr>
        <w:drawing>
          <wp:anchor distT="0" distB="0" distL="114300" distR="114300" simplePos="0" relativeHeight="251676672" behindDoc="1" locked="0" layoutInCell="1" allowOverlap="1" wp14:anchorId="26582FEF" wp14:editId="6A4C6188">
            <wp:simplePos x="0" y="0"/>
            <wp:positionH relativeFrom="column">
              <wp:posOffset>-1320165</wp:posOffset>
            </wp:positionH>
            <wp:positionV relativeFrom="paragraph">
              <wp:posOffset>188595</wp:posOffset>
            </wp:positionV>
            <wp:extent cx="1333500" cy="1284605"/>
            <wp:effectExtent l="0" t="0" r="0" b="0"/>
            <wp:wrapThrough wrapText="bothSides">
              <wp:wrapPolygon edited="0">
                <wp:start x="3703" y="0"/>
                <wp:lineTo x="1851" y="1281"/>
                <wp:lineTo x="1851" y="5125"/>
                <wp:lineTo x="3703" y="5766"/>
                <wp:lineTo x="0" y="8328"/>
                <wp:lineTo x="0" y="10891"/>
                <wp:lineTo x="2160" y="10891"/>
                <wp:lineTo x="2160" y="15055"/>
                <wp:lineTo x="3703" y="16016"/>
                <wp:lineTo x="3086" y="17938"/>
                <wp:lineTo x="4937" y="19860"/>
                <wp:lineTo x="8949" y="21141"/>
                <wp:lineTo x="16354" y="21141"/>
                <wp:lineTo x="21291" y="19539"/>
                <wp:lineTo x="21291" y="0"/>
                <wp:lineTo x="3703" y="0"/>
              </wp:wrapPolygon>
            </wp:wrapThrough>
            <wp:docPr id="26" name="Imagem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33500" cy="12846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91594" w:rsidRPr="00334941">
        <w:rPr>
          <w:noProof/>
          <w:lang w:eastAsia="pt-BR"/>
        </w:rPr>
        <w:drawing>
          <wp:anchor distT="0" distB="0" distL="114300" distR="114300" simplePos="0" relativeHeight="251671552" behindDoc="1" locked="0" layoutInCell="1" allowOverlap="1" wp14:anchorId="314CCF74" wp14:editId="68D9101F">
            <wp:simplePos x="0" y="0"/>
            <wp:positionH relativeFrom="column">
              <wp:posOffset>-2658110</wp:posOffset>
            </wp:positionH>
            <wp:positionV relativeFrom="paragraph">
              <wp:posOffset>202565</wp:posOffset>
            </wp:positionV>
            <wp:extent cx="1291590" cy="1243965"/>
            <wp:effectExtent l="0" t="0" r="3810" b="0"/>
            <wp:wrapThrough wrapText="bothSides">
              <wp:wrapPolygon edited="0">
                <wp:start x="3504" y="0"/>
                <wp:lineTo x="1912" y="1323"/>
                <wp:lineTo x="1912" y="5292"/>
                <wp:lineTo x="3504" y="5954"/>
                <wp:lineTo x="0" y="8270"/>
                <wp:lineTo x="0" y="10916"/>
                <wp:lineTo x="1593" y="11247"/>
                <wp:lineTo x="1593" y="13231"/>
                <wp:lineTo x="2867" y="16539"/>
                <wp:lineTo x="2867" y="17862"/>
                <wp:lineTo x="4779" y="19516"/>
                <wp:lineTo x="8920" y="21170"/>
                <wp:lineTo x="16566" y="21170"/>
                <wp:lineTo x="21345" y="19847"/>
                <wp:lineTo x="21345" y="0"/>
                <wp:lineTo x="3504" y="0"/>
              </wp:wrapPolygon>
            </wp:wrapThrough>
            <wp:docPr id="16" name="Imagem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91590" cy="12439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91594" w:rsidRPr="00704184">
        <w:rPr>
          <w:noProof/>
          <w:lang w:eastAsia="pt-BR"/>
        </w:rPr>
        <w:drawing>
          <wp:anchor distT="0" distB="0" distL="114300" distR="114300" simplePos="0" relativeHeight="251673600" behindDoc="1" locked="0" layoutInCell="1" allowOverlap="1" wp14:anchorId="78143F61" wp14:editId="6C93455E">
            <wp:simplePos x="0" y="0"/>
            <wp:positionH relativeFrom="column">
              <wp:posOffset>-4059555</wp:posOffset>
            </wp:positionH>
            <wp:positionV relativeFrom="paragraph">
              <wp:posOffset>160655</wp:posOffset>
            </wp:positionV>
            <wp:extent cx="1348740" cy="1299845"/>
            <wp:effectExtent l="0" t="0" r="3810" b="0"/>
            <wp:wrapThrough wrapText="bothSides">
              <wp:wrapPolygon edited="0">
                <wp:start x="3661" y="0"/>
                <wp:lineTo x="2136" y="1266"/>
                <wp:lineTo x="2136" y="5065"/>
                <wp:lineTo x="3661" y="5698"/>
                <wp:lineTo x="0" y="8231"/>
                <wp:lineTo x="0" y="10763"/>
                <wp:lineTo x="2136" y="11080"/>
                <wp:lineTo x="2136" y="15195"/>
                <wp:lineTo x="3966" y="15828"/>
                <wp:lineTo x="3051" y="18044"/>
                <wp:lineTo x="3966" y="19627"/>
                <wp:lineTo x="7932" y="20893"/>
                <wp:lineTo x="7932" y="21210"/>
                <wp:lineTo x="17695" y="21210"/>
                <wp:lineTo x="17695" y="20893"/>
                <wp:lineTo x="21356" y="19627"/>
                <wp:lineTo x="21356" y="0"/>
                <wp:lineTo x="3661" y="0"/>
              </wp:wrapPolygon>
            </wp:wrapThrough>
            <wp:docPr id="22" name="Imagem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48740" cy="12998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4D1EC7B" w14:textId="2B670CB9" w:rsidR="00CA0B78" w:rsidRPr="00495F85" w:rsidRDefault="00CA0B78" w:rsidP="00495F85">
      <w:pPr>
        <w:autoSpaceDE w:val="0"/>
        <w:autoSpaceDN w:val="0"/>
        <w:adjustRightInd w:val="0"/>
        <w:spacing w:after="0" w:line="240" w:lineRule="auto"/>
        <w:ind w:left="-993" w:right="-880"/>
        <w:jc w:val="both"/>
        <w:rPr>
          <w:rFonts w:cstheme="minorHAnsi"/>
          <w:lang w:val="en-US"/>
        </w:rPr>
      </w:pPr>
      <w:r w:rsidRPr="00495F85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 w:rsidRPr="00495F85">
        <w:rPr>
          <w:rFonts w:ascii="Times New Roman" w:hAnsi="Times New Roman" w:cs="Times New Roman"/>
          <w:lang w:val="en-US"/>
        </w:rPr>
        <w:t xml:space="preserve">Representative gating </w:t>
      </w:r>
      <w:r w:rsidRPr="00C469F0">
        <w:rPr>
          <w:rFonts w:ascii="Times New Roman" w:hAnsi="Times New Roman" w:cs="Times New Roman"/>
          <w:lang w:val="en-US"/>
        </w:rPr>
        <w:t xml:space="preserve">strategy of NK cells analysis. Within lymphocyte population, based on forward and side scatter, CD3-negative cells were selected, and NK cells identified by double-positive CD16 and CD56 (A). </w:t>
      </w:r>
      <w:r w:rsidRPr="00C469F0">
        <w:rPr>
          <w:rFonts w:ascii="Times New Roman" w:hAnsi="Times New Roman" w:cs="Times New Roman"/>
          <w:color w:val="000000"/>
          <w:lang w:val="en-US"/>
        </w:rPr>
        <w:t xml:space="preserve">Representative flow cytometry of each apoptosis-related protein expression in NK cells </w:t>
      </w:r>
      <w:r w:rsidR="00C04921" w:rsidRPr="00C469F0">
        <w:rPr>
          <w:rFonts w:ascii="Times New Roman" w:hAnsi="Times New Roman" w:cs="Times New Roman"/>
          <w:color w:val="000000"/>
          <w:lang w:val="en-US"/>
        </w:rPr>
        <w:t xml:space="preserve">of </w:t>
      </w:r>
      <w:r w:rsidRPr="00C469F0">
        <w:rPr>
          <w:rFonts w:ascii="Times New Roman" w:hAnsi="Times New Roman" w:cs="Times New Roman"/>
          <w:color w:val="000000"/>
          <w:lang w:val="en-US"/>
        </w:rPr>
        <w:t>juvenile-onset systemic lupus erythematosus patients</w:t>
      </w:r>
      <w:r w:rsidR="00C04921" w:rsidRPr="00C469F0">
        <w:rPr>
          <w:rFonts w:ascii="Times New Roman" w:hAnsi="Times New Roman" w:cs="Times New Roman"/>
          <w:color w:val="000000"/>
          <w:lang w:val="en-US"/>
        </w:rPr>
        <w:t xml:space="preserve"> (B), juvenile dermatomyositis controls (C), and healthy controls (D). </w:t>
      </w:r>
      <w:r w:rsidRPr="00C469F0">
        <w:rPr>
          <w:rFonts w:ascii="Times New Roman" w:hAnsi="Times New Roman" w:cs="Times New Roman"/>
          <w:lang w:val="en-US"/>
        </w:rPr>
        <w:t>Isotype controls of the same fluorochrome</w:t>
      </w:r>
      <w:r w:rsidRPr="00495F85">
        <w:rPr>
          <w:rFonts w:ascii="Times New Roman" w:hAnsi="Times New Roman" w:cs="Times New Roman"/>
          <w:lang w:val="en-US"/>
        </w:rPr>
        <w:t xml:space="preserve"> were included in all experiments.</w:t>
      </w:r>
    </w:p>
    <w:sectPr w:rsidR="00CA0B78" w:rsidRPr="00495F85" w:rsidSect="0057359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A2ABD"/>
    <w:rsid w:val="0007553A"/>
    <w:rsid w:val="0011657A"/>
    <w:rsid w:val="00135981"/>
    <w:rsid w:val="00325C78"/>
    <w:rsid w:val="00334941"/>
    <w:rsid w:val="00435016"/>
    <w:rsid w:val="00495F85"/>
    <w:rsid w:val="004F633A"/>
    <w:rsid w:val="00573593"/>
    <w:rsid w:val="00594AB3"/>
    <w:rsid w:val="00600CA8"/>
    <w:rsid w:val="006A4113"/>
    <w:rsid w:val="006B1478"/>
    <w:rsid w:val="006D7B39"/>
    <w:rsid w:val="00704184"/>
    <w:rsid w:val="007E71FA"/>
    <w:rsid w:val="007E7C7D"/>
    <w:rsid w:val="007F539D"/>
    <w:rsid w:val="00805BD0"/>
    <w:rsid w:val="00807850"/>
    <w:rsid w:val="008D265D"/>
    <w:rsid w:val="00915633"/>
    <w:rsid w:val="00956D3F"/>
    <w:rsid w:val="009A7C60"/>
    <w:rsid w:val="009E11B4"/>
    <w:rsid w:val="00A4328D"/>
    <w:rsid w:val="00AD17F6"/>
    <w:rsid w:val="00BA2ABD"/>
    <w:rsid w:val="00BE4CD4"/>
    <w:rsid w:val="00C04921"/>
    <w:rsid w:val="00C469F0"/>
    <w:rsid w:val="00C60A31"/>
    <w:rsid w:val="00CA0B78"/>
    <w:rsid w:val="00D91594"/>
    <w:rsid w:val="00DD757A"/>
    <w:rsid w:val="00DF7428"/>
    <w:rsid w:val="00ED6442"/>
    <w:rsid w:val="00ED7205"/>
    <w:rsid w:val="00F1166B"/>
    <w:rsid w:val="00F2161F"/>
    <w:rsid w:val="00F92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091EF"/>
  <w15:docId w15:val="{B1E2B1EC-58DA-482E-B0DD-7724BACC9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2A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AB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webSettings" Target="webSettings.xml"/><Relationship Id="rId21" Type="http://schemas.openxmlformats.org/officeDocument/2006/relationships/image" Target="media/image17.png"/><Relationship Id="rId7" Type="http://schemas.microsoft.com/office/2007/relationships/hdphoto" Target="media/hdphoto1.wdp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ettings" Target="setting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theme" Target="theme/theme1.xml"/><Relationship Id="rId5" Type="http://schemas.openxmlformats.org/officeDocument/2006/relationships/image" Target="media/image2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 Correa da Silva</dc:creator>
  <cp:lastModifiedBy>Gillian Attard</cp:lastModifiedBy>
  <cp:revision>28</cp:revision>
  <cp:lastPrinted>2024-02-06T19:36:00Z</cp:lastPrinted>
  <dcterms:created xsi:type="dcterms:W3CDTF">2024-02-15T14:33:00Z</dcterms:created>
  <dcterms:modified xsi:type="dcterms:W3CDTF">2024-03-04T10:05:00Z</dcterms:modified>
</cp:coreProperties>
</file>